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DD3DF" w14:textId="3FE7B642" w:rsidR="00335C96" w:rsidRPr="00335C96" w:rsidRDefault="00335C96" w:rsidP="00A04D19">
      <w:pPr>
        <w:shd w:val="clear" w:color="auto" w:fill="FFFFFF"/>
        <w:tabs>
          <w:tab w:val="left" w:pos="993"/>
        </w:tabs>
        <w:spacing w:before="100" w:beforeAutospacing="1" w:after="100" w:afterAutospacing="1"/>
        <w:rPr>
          <w:rFonts w:ascii="DejaVuSans" w:eastAsia="Times New Roman" w:hAnsi="DejaVuSans" w:cs="Times New Roman"/>
          <w:sz w:val="26"/>
          <w:szCs w:val="26"/>
        </w:rPr>
      </w:pPr>
      <w:r>
        <w:rPr>
          <w:rFonts w:ascii="DejaVuSans" w:eastAsia="Times New Roman" w:hAnsi="DejaVuSans" w:cs="Times New Roman"/>
          <w:sz w:val="26"/>
          <w:szCs w:val="26"/>
        </w:rPr>
        <w:t>S</w:t>
      </w:r>
      <w:r w:rsidRPr="00335C96">
        <w:rPr>
          <w:rFonts w:ascii="DejaVuSans" w:eastAsia="Times New Roman" w:hAnsi="DejaVuSans" w:cs="Times New Roman"/>
          <w:sz w:val="26"/>
          <w:szCs w:val="26"/>
        </w:rPr>
        <w:t>upplementary</w:t>
      </w:r>
      <w:r>
        <w:rPr>
          <w:rFonts w:ascii="DejaVuSans" w:eastAsia="Times New Roman" w:hAnsi="DejaVuSans" w:cs="Times New Roman"/>
          <w:sz w:val="26"/>
          <w:szCs w:val="26"/>
        </w:rPr>
        <w:t xml:space="preserve"> </w:t>
      </w:r>
      <w:r w:rsidRPr="00335C96">
        <w:rPr>
          <w:rFonts w:ascii="DejaVuSans" w:eastAsia="Times New Roman" w:hAnsi="DejaVuSans" w:cs="Times New Roman"/>
          <w:sz w:val="26"/>
          <w:szCs w:val="26"/>
        </w:rPr>
        <w:t>Table</w:t>
      </w:r>
      <w:r w:rsidR="00C25C71">
        <w:rPr>
          <w:rFonts w:ascii="DejaVuSans" w:eastAsia="Times New Roman" w:hAnsi="DejaVuSans" w:cs="Times New Roman"/>
          <w:sz w:val="26"/>
          <w:szCs w:val="26"/>
        </w:rPr>
        <w:t xml:space="preserve">: </w:t>
      </w:r>
      <w:r w:rsidR="002D0DE9">
        <w:rPr>
          <w:rFonts w:ascii="DejaVuSans" w:eastAsia="Times New Roman" w:hAnsi="DejaVuSans" w:cs="Times New Roman"/>
          <w:sz w:val="26"/>
          <w:szCs w:val="26"/>
        </w:rPr>
        <w:t>3</w:t>
      </w:r>
      <w:r>
        <w:rPr>
          <w:rFonts w:ascii="DejaVuSans" w:eastAsia="Times New Roman" w:hAnsi="DejaVuSans" w:cs="Times New Roman"/>
          <w:sz w:val="26"/>
          <w:szCs w:val="26"/>
        </w:rPr>
        <w:t xml:space="preserve">- </w:t>
      </w:r>
      <w:r w:rsidR="00C25C71" w:rsidRPr="00C25C71">
        <w:rPr>
          <w:rFonts w:ascii="DejaVuSans" w:eastAsia="Times New Roman" w:hAnsi="DejaVuSans" w:cs="Times New Roman"/>
          <w:sz w:val="26"/>
          <w:szCs w:val="26"/>
        </w:rPr>
        <w:t>Inter-Sequencing run precision: Variant identification concordance across three different library preparation and sequencing runs</w:t>
      </w:r>
    </w:p>
    <w:tbl>
      <w:tblPr>
        <w:tblW w:w="15227" w:type="dxa"/>
        <w:tblInd w:w="-436" w:type="dxa"/>
        <w:tblLayout w:type="fixed"/>
        <w:tblLook w:val="04A0" w:firstRow="1" w:lastRow="0" w:firstColumn="1" w:lastColumn="0" w:noHBand="0" w:noVBand="1"/>
      </w:tblPr>
      <w:tblGrid>
        <w:gridCol w:w="993"/>
        <w:gridCol w:w="823"/>
        <w:gridCol w:w="776"/>
        <w:gridCol w:w="869"/>
        <w:gridCol w:w="1984"/>
        <w:gridCol w:w="822"/>
        <w:gridCol w:w="776"/>
        <w:gridCol w:w="954"/>
        <w:gridCol w:w="1984"/>
        <w:gridCol w:w="822"/>
        <w:gridCol w:w="776"/>
        <w:gridCol w:w="812"/>
        <w:gridCol w:w="1985"/>
        <w:gridCol w:w="851"/>
      </w:tblGrid>
      <w:tr w:rsidR="00BB3757" w:rsidRPr="00EF6609" w14:paraId="104DCBE7" w14:textId="77777777" w:rsidTr="007F6637">
        <w:trPr>
          <w:trHeight w:val="330"/>
        </w:trPr>
        <w:tc>
          <w:tcPr>
            <w:tcW w:w="993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47621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Accession </w:t>
            </w:r>
          </w:p>
          <w:p w14:paraId="6592E8CF" w14:textId="34049F0A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 </w:t>
            </w:r>
          </w:p>
        </w:tc>
        <w:tc>
          <w:tcPr>
            <w:tcW w:w="445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FA4755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ACSQ-2 (Rep-1)</w:t>
            </w:r>
          </w:p>
        </w:tc>
        <w:tc>
          <w:tcPr>
            <w:tcW w:w="453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6491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ACSQ-3 (Rep-2)</w:t>
            </w:r>
          </w:p>
        </w:tc>
        <w:tc>
          <w:tcPr>
            <w:tcW w:w="439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11DC9A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ACSQ-4 (Rep-3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8D631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 xml:space="preserve">Concordance </w:t>
            </w:r>
          </w:p>
        </w:tc>
      </w:tr>
      <w:tr w:rsidR="00BB3757" w:rsidRPr="00EF6609" w14:paraId="5CE97930" w14:textId="77777777" w:rsidTr="007F6637">
        <w:trPr>
          <w:trHeight w:val="915"/>
        </w:trPr>
        <w:tc>
          <w:tcPr>
            <w:tcW w:w="993" w:type="dxa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415F1" w14:textId="16828426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7ACB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edian Coverage-R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59916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verage &gt;= 30x-R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A495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proofErr w:type="spellStart"/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ango</w:t>
            </w:r>
            <w:proofErr w:type="spellEnd"/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  Lineage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C9576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WHO label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EA595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edian Coverage-R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3D89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verage &gt;= 30xR-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CAD14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proofErr w:type="spellStart"/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ango</w:t>
            </w:r>
            <w:proofErr w:type="spellEnd"/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  Lineage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98EE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WHO label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B2EE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Median Coverage-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057D0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Coverage &gt;= 30x-R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8A13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proofErr w:type="spellStart"/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Pango</w:t>
            </w:r>
            <w:proofErr w:type="spellEnd"/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  Lineage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EC7A2" w14:textId="77777777" w:rsidR="00BB3757" w:rsidRPr="00EF6609" w:rsidRDefault="00BB3757" w:rsidP="00EF66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  <w:t>WHO label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CD4555" w14:textId="77777777" w:rsidR="00BB3757" w:rsidRPr="00EF6609" w:rsidRDefault="00BB3757" w:rsidP="00EF66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 w:bidi="hi-IN"/>
              </w:rPr>
            </w:pPr>
          </w:p>
        </w:tc>
      </w:tr>
      <w:tr w:rsidR="00EF6609" w:rsidRPr="00EF6609" w14:paraId="362CA45C" w14:textId="77777777" w:rsidTr="00EF6609">
        <w:trPr>
          <w:trHeight w:val="360"/>
        </w:trPr>
        <w:tc>
          <w:tcPr>
            <w:tcW w:w="99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AFFD5" w14:textId="2D27AD22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7454D3">
              <w:rPr>
                <w:sz w:val="18"/>
                <w:szCs w:val="18"/>
              </w:rPr>
              <w:t>ACSQ1-3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363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45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B44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6.06%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D3C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70D7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C95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2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1E1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0.09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789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C67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AC02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49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B992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4.77%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DEA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8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A3A27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5DEA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0DF79225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2D85" w14:textId="12910E84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7454D3">
              <w:rPr>
                <w:sz w:val="18"/>
                <w:szCs w:val="18"/>
              </w:rPr>
              <w:t>ACSQ1-7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127D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2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A1B2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78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ED8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A036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63A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15E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33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C2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24AD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FA0B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5847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70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6854B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45E7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9F637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45011227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5A26" w14:textId="7A9C7A2C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7454D3">
              <w:rPr>
                <w:sz w:val="18"/>
                <w:szCs w:val="18"/>
              </w:rPr>
              <w:t>ACSQ1-2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534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6F3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01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4ED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5E26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C270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BAB9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92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0A0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5DB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2CC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4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3BA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34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AD4A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0B7E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B6EA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3216A6B7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2F6B" w14:textId="70E83B24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sz w:val="18"/>
                <w:szCs w:val="18"/>
              </w:rPr>
              <w:t>ACSQ2-14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002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5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A6D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2.6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559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EC457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129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6A7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2.85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3C7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63A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A1D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449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4.21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721A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119DA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981D6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743C93D6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68842" w14:textId="6440F183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sz w:val="18"/>
                <w:szCs w:val="18"/>
              </w:rPr>
              <w:t>ACSQ2-20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144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7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F2D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59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C08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8F13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68F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4B6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39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E58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8B68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D82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3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FC7B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01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D52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39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AE95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5A73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38A4A730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750C" w14:textId="7C42B8A8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>
              <w:rPr>
                <w:sz w:val="18"/>
                <w:szCs w:val="18"/>
              </w:rPr>
              <w:t>ACSQ2-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346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6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8A6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39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C7A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0FB49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4E54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B2C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65%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6769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40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6FEB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29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544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7.21%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F8D6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AY.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2FE9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Delta (B.1.617.2-lik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CA577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53ACEE6D" w14:textId="77777777" w:rsidTr="00EF6609">
        <w:trPr>
          <w:trHeight w:val="36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EB7ED" w14:textId="2FDD0E83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7454D3">
              <w:rPr>
                <w:sz w:val="18"/>
                <w:szCs w:val="18"/>
              </w:rPr>
              <w:t>ACSQ4-1</w:t>
            </w:r>
          </w:p>
        </w:tc>
        <w:tc>
          <w:tcPr>
            <w:tcW w:w="82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D0A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286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2F3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8.32%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77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031C7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2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98A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363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089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9.15%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E68A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0EA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0FC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209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1919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7.54%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7D9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CFBD3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58BB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3A3F92E7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9F72" w14:textId="2650FC43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7454D3">
              <w:rPr>
                <w:sz w:val="18"/>
                <w:szCs w:val="18"/>
              </w:rPr>
              <w:t>ACSQ4-</w:t>
            </w:r>
            <w:r>
              <w:rPr>
                <w:sz w:val="18"/>
                <w:szCs w:val="18"/>
              </w:rPr>
              <w:t>85</w:t>
            </w:r>
            <w:bookmarkStart w:id="0" w:name="_GoBack"/>
            <w:bookmarkEnd w:id="0"/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95B5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1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0A8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6.64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692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B219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752D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2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23D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7.10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445C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8009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B65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3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A54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6.61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A328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413DE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AF96C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  <w:tr w:rsidR="00EF6609" w:rsidRPr="00EF6609" w14:paraId="0D024473" w14:textId="77777777" w:rsidTr="00EF6609">
        <w:trPr>
          <w:trHeight w:val="36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8C9F" w14:textId="2628442B" w:rsidR="00EF6609" w:rsidRPr="00EF6609" w:rsidRDefault="00A04D1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7454D3">
              <w:rPr>
                <w:sz w:val="18"/>
                <w:szCs w:val="18"/>
              </w:rPr>
              <w:t>ACSQ4-2</w:t>
            </w:r>
          </w:p>
        </w:tc>
        <w:tc>
          <w:tcPr>
            <w:tcW w:w="82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8E66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86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A256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2.42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C1CB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048AA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52EA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11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99FFB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4.96%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2E8F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5FDA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4050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1EB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95.46%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6024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B.1.1.52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31806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Omicron (B.1.1.529-lik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D7AF1" w14:textId="77777777" w:rsidR="00EF6609" w:rsidRPr="00EF6609" w:rsidRDefault="00EF6609" w:rsidP="00EF660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</w:pPr>
            <w:r w:rsidRPr="00EF660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 w:bidi="hi-IN"/>
              </w:rPr>
              <w:t>YES</w:t>
            </w:r>
          </w:p>
        </w:tc>
      </w:tr>
    </w:tbl>
    <w:p w14:paraId="521C44BB" w14:textId="77777777" w:rsidR="00D85A21" w:rsidRPr="00C25C71" w:rsidRDefault="00D85A21">
      <w:pPr>
        <w:rPr>
          <w:rFonts w:ascii="DejaVuSans" w:eastAsia="Times New Roman" w:hAnsi="DejaVuSans" w:cs="Times New Roman"/>
          <w:sz w:val="26"/>
          <w:szCs w:val="26"/>
        </w:rPr>
      </w:pPr>
    </w:p>
    <w:sectPr w:rsidR="00D85A21" w:rsidRPr="00C25C71" w:rsidSect="00377D9E">
      <w:footerReference w:type="even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45283" w14:textId="77777777" w:rsidR="00BC446D" w:rsidRDefault="00BC446D" w:rsidP="00602B32">
      <w:r>
        <w:separator/>
      </w:r>
    </w:p>
  </w:endnote>
  <w:endnote w:type="continuationSeparator" w:id="0">
    <w:p w14:paraId="398380C7" w14:textId="77777777" w:rsidR="00BC446D" w:rsidRDefault="00BC446D" w:rsidP="00602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jaVuSa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311451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4C90A9" w14:textId="13B9D5E7" w:rsidR="00C4665E" w:rsidRDefault="00C4665E" w:rsidP="00EB6D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68CB50" w14:textId="77777777" w:rsidR="00C4665E" w:rsidRDefault="00C466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820592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179D0" w14:textId="231D8476" w:rsidR="00C4665E" w:rsidRDefault="00C4665E" w:rsidP="00EB6DF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04D1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6FD0FE" w14:textId="77777777" w:rsidR="00C4665E" w:rsidRDefault="00C466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0D87C9" w14:textId="77777777" w:rsidR="00BC446D" w:rsidRDefault="00BC446D" w:rsidP="00602B32">
      <w:r>
        <w:separator/>
      </w:r>
    </w:p>
  </w:footnote>
  <w:footnote w:type="continuationSeparator" w:id="0">
    <w:p w14:paraId="445172B3" w14:textId="77777777" w:rsidR="00BC446D" w:rsidRDefault="00BC446D" w:rsidP="00602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3D"/>
    <w:rsid w:val="00024BEC"/>
    <w:rsid w:val="000C4008"/>
    <w:rsid w:val="00176C11"/>
    <w:rsid w:val="002868C2"/>
    <w:rsid w:val="002D0DE9"/>
    <w:rsid w:val="00335C96"/>
    <w:rsid w:val="00377D9E"/>
    <w:rsid w:val="003E4EFC"/>
    <w:rsid w:val="00426C44"/>
    <w:rsid w:val="0043405C"/>
    <w:rsid w:val="004A69F7"/>
    <w:rsid w:val="00567B5D"/>
    <w:rsid w:val="00602B32"/>
    <w:rsid w:val="00760F3D"/>
    <w:rsid w:val="007678A1"/>
    <w:rsid w:val="007C4C87"/>
    <w:rsid w:val="00802835"/>
    <w:rsid w:val="00813B65"/>
    <w:rsid w:val="009013B2"/>
    <w:rsid w:val="0097084F"/>
    <w:rsid w:val="009859AA"/>
    <w:rsid w:val="00A04D19"/>
    <w:rsid w:val="00A16206"/>
    <w:rsid w:val="00A93632"/>
    <w:rsid w:val="00B14E89"/>
    <w:rsid w:val="00BA33E8"/>
    <w:rsid w:val="00BB3757"/>
    <w:rsid w:val="00BC446D"/>
    <w:rsid w:val="00C25C71"/>
    <w:rsid w:val="00C4665E"/>
    <w:rsid w:val="00C63D03"/>
    <w:rsid w:val="00D46BAF"/>
    <w:rsid w:val="00D828AC"/>
    <w:rsid w:val="00D85A21"/>
    <w:rsid w:val="00DD78C7"/>
    <w:rsid w:val="00EB6DF4"/>
    <w:rsid w:val="00EF6609"/>
    <w:rsid w:val="00FC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F20E"/>
  <w15:chartTrackingRefBased/>
  <w15:docId w15:val="{7ABB3A36-1FF7-DA4C-829D-E9613450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0F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A69F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69F7"/>
    <w:rPr>
      <w:color w:val="FF00FF"/>
      <w:u w:val="single"/>
    </w:rPr>
  </w:style>
  <w:style w:type="paragraph" w:customStyle="1" w:styleId="msonormal0">
    <w:name w:val="msonormal"/>
    <w:basedOn w:val="Normal"/>
    <w:rsid w:val="004A69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A69F7"/>
    <w:pP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5">
    <w:name w:val="xl65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66">
    <w:name w:val="xl66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67">
    <w:name w:val="xl67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8">
    <w:name w:val="xl68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69">
    <w:name w:val="xl69"/>
    <w:basedOn w:val="Normal"/>
    <w:rsid w:val="004A69F7"/>
    <w:pPr>
      <w:shd w:val="clear" w:color="000000" w:fill="FFFF00"/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0">
    <w:name w:val="xl70"/>
    <w:basedOn w:val="Normal"/>
    <w:rsid w:val="004A69F7"/>
    <w:pP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</w:rPr>
  </w:style>
  <w:style w:type="paragraph" w:customStyle="1" w:styleId="xl71">
    <w:name w:val="xl71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b/>
      <w:bCs/>
    </w:rPr>
  </w:style>
  <w:style w:type="paragraph" w:customStyle="1" w:styleId="xl72">
    <w:name w:val="xl72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3">
    <w:name w:val="xl73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74">
    <w:name w:val="xl74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paragraph" w:customStyle="1" w:styleId="xl75">
    <w:name w:val="xl75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6">
    <w:name w:val="xl76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7">
    <w:name w:val="xl77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4D5156"/>
    </w:rPr>
  </w:style>
  <w:style w:type="paragraph" w:customStyle="1" w:styleId="xl78">
    <w:name w:val="xl78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79">
    <w:name w:val="xl79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</w:rPr>
  </w:style>
  <w:style w:type="paragraph" w:customStyle="1" w:styleId="xl80">
    <w:name w:val="xl80"/>
    <w:basedOn w:val="Normal"/>
    <w:rsid w:val="004A69F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</w:rPr>
  </w:style>
  <w:style w:type="table" w:styleId="TableGrid">
    <w:name w:val="Table Grid"/>
    <w:basedOn w:val="TableNormal"/>
    <w:uiPriority w:val="39"/>
    <w:rsid w:val="004A6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69F7"/>
  </w:style>
  <w:style w:type="paragraph" w:styleId="Footer">
    <w:name w:val="footer"/>
    <w:basedOn w:val="Normal"/>
    <w:link w:val="FooterChar"/>
    <w:uiPriority w:val="99"/>
    <w:unhideWhenUsed/>
    <w:rsid w:val="0060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B32"/>
  </w:style>
  <w:style w:type="character" w:styleId="PageNumber">
    <w:name w:val="page number"/>
    <w:basedOn w:val="DefaultParagraphFont"/>
    <w:uiPriority w:val="99"/>
    <w:semiHidden/>
    <w:unhideWhenUsed/>
    <w:rsid w:val="0060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9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7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9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57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49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8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96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73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71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dnadx@gmail.com</dc:creator>
  <cp:keywords/>
  <dc:description/>
  <cp:lastModifiedBy>Vaibhav</cp:lastModifiedBy>
  <cp:revision>19</cp:revision>
  <cp:lastPrinted>2022-07-18T20:36:00Z</cp:lastPrinted>
  <dcterms:created xsi:type="dcterms:W3CDTF">2022-07-18T20:36:00Z</dcterms:created>
  <dcterms:modified xsi:type="dcterms:W3CDTF">2022-11-10T19:20:00Z</dcterms:modified>
</cp:coreProperties>
</file>